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53AE4" w14:textId="77777777" w:rsidR="00A0373E" w:rsidRPr="00076DB2" w:rsidRDefault="00A0373E" w:rsidP="00A0373E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076DB2">
        <w:rPr>
          <w:rFonts w:ascii="Times New Roman" w:hAnsi="Times New Roman" w:cs="Times New Roman"/>
          <w:b/>
          <w:bCs/>
          <w:sz w:val="28"/>
          <w:szCs w:val="28"/>
          <w:u w:val="single"/>
        </w:rPr>
        <w:t>Search Strategy</w:t>
      </w:r>
    </w:p>
    <w:p w14:paraId="7B812BF2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abase Host: </w:t>
      </w:r>
      <w:r w:rsidRPr="00AB43C7">
        <w:rPr>
          <w:rFonts w:ascii="Times New Roman" w:hAnsi="Times New Roman" w:cs="Times New Roman"/>
          <w:sz w:val="24"/>
          <w:szCs w:val="24"/>
        </w:rPr>
        <w:t>Ovid</w:t>
      </w:r>
    </w:p>
    <w:p w14:paraId="257FCB11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abase: </w:t>
      </w:r>
      <w:r w:rsidRPr="00AB43C7">
        <w:rPr>
          <w:rFonts w:ascii="Times New Roman" w:hAnsi="Times New Roman" w:cs="Times New Roman"/>
          <w:sz w:val="24"/>
          <w:szCs w:val="24"/>
        </w:rPr>
        <w:t>PsycINFO</w:t>
      </w:r>
    </w:p>
    <w:p w14:paraId="329E113C" w14:textId="06819345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e: </w:t>
      </w:r>
      <w:r w:rsidR="00CA1ECC">
        <w:rPr>
          <w:rFonts w:ascii="Times New Roman" w:hAnsi="Times New Roman" w:cs="Times New Roman"/>
          <w:sz w:val="24"/>
          <w:szCs w:val="24"/>
        </w:rPr>
        <w:t>3</w:t>
      </w:r>
      <w:r w:rsidRPr="00AB43C7">
        <w:rPr>
          <w:rFonts w:ascii="Times New Roman" w:hAnsi="Times New Roman" w:cs="Times New Roman"/>
          <w:sz w:val="24"/>
          <w:szCs w:val="24"/>
        </w:rPr>
        <w:t>.2.202</w:t>
      </w:r>
      <w:r w:rsidR="00CA1ECC">
        <w:rPr>
          <w:rFonts w:ascii="Times New Roman" w:hAnsi="Times New Roman" w:cs="Times New Roman"/>
          <w:sz w:val="24"/>
          <w:szCs w:val="24"/>
        </w:rPr>
        <w:t>2</w:t>
      </w:r>
    </w:p>
    <w:p w14:paraId="7507FE44" w14:textId="6591539B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sults: </w:t>
      </w:r>
      <w:r w:rsidRPr="00AB43C7">
        <w:rPr>
          <w:rFonts w:ascii="Times New Roman" w:hAnsi="Times New Roman" w:cs="Times New Roman"/>
          <w:sz w:val="24"/>
          <w:szCs w:val="24"/>
        </w:rPr>
        <w:t>1,</w:t>
      </w:r>
      <w:r w:rsidR="00CA1ECC">
        <w:rPr>
          <w:rFonts w:ascii="Times New Roman" w:hAnsi="Times New Roman" w:cs="Times New Roman"/>
          <w:sz w:val="24"/>
          <w:szCs w:val="24"/>
        </w:rPr>
        <w:t>148</w:t>
      </w:r>
    </w:p>
    <w:p w14:paraId="4EB25DE1" w14:textId="56CD6215" w:rsidR="00A0373E" w:rsidRPr="00DF5366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imits: </w:t>
      </w:r>
      <w:r w:rsidRPr="00AB43C7">
        <w:rPr>
          <w:rFonts w:ascii="Times New Roman" w:hAnsi="Times New Roman" w:cs="Times New Roman"/>
          <w:sz w:val="24"/>
          <w:szCs w:val="24"/>
        </w:rPr>
        <w:t>English Languag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B43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blication Year: </w:t>
      </w:r>
      <w:r w:rsidRPr="00AB43C7">
        <w:rPr>
          <w:rFonts w:ascii="Times New Roman" w:hAnsi="Times New Roman" w:cs="Times New Roman"/>
          <w:sz w:val="24"/>
          <w:szCs w:val="24"/>
        </w:rPr>
        <w:t xml:space="preserve">2000 - </w:t>
      </w:r>
      <w:r w:rsidR="00CA1ECC">
        <w:rPr>
          <w:rFonts w:ascii="Times New Roman" w:hAnsi="Times New Roman" w:cs="Times New Roman"/>
          <w:sz w:val="24"/>
          <w:szCs w:val="24"/>
        </w:rPr>
        <w:t>2020</w:t>
      </w:r>
    </w:p>
    <w:tbl>
      <w:tblPr>
        <w:tblStyle w:val="TableGrid"/>
        <w:tblpPr w:leftFromText="180" w:rightFromText="180" w:vertAnchor="text" w:horzAnchor="margin" w:tblpY="309"/>
        <w:tblW w:w="14737" w:type="dxa"/>
        <w:tblLook w:val="04A0" w:firstRow="1" w:lastRow="0" w:firstColumn="1" w:lastColumn="0" w:noHBand="0" w:noVBand="1"/>
      </w:tblPr>
      <w:tblGrid>
        <w:gridCol w:w="2972"/>
        <w:gridCol w:w="1826"/>
        <w:gridCol w:w="1698"/>
        <w:gridCol w:w="1771"/>
        <w:gridCol w:w="6470"/>
      </w:tblGrid>
      <w:tr w:rsidR="00A0373E" w14:paraId="35B8B438" w14:textId="77777777" w:rsidTr="00D53471">
        <w:tc>
          <w:tcPr>
            <w:tcW w:w="2972" w:type="dxa"/>
            <w:shd w:val="clear" w:color="auto" w:fill="E7E6E6" w:themeFill="background2"/>
          </w:tcPr>
          <w:p w14:paraId="2BC85F39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1</w:t>
            </w:r>
          </w:p>
        </w:tc>
        <w:tc>
          <w:tcPr>
            <w:tcW w:w="1826" w:type="dxa"/>
            <w:shd w:val="clear" w:color="auto" w:fill="E7E6E6" w:themeFill="background2"/>
          </w:tcPr>
          <w:p w14:paraId="40F9E96B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2</w:t>
            </w:r>
          </w:p>
        </w:tc>
        <w:tc>
          <w:tcPr>
            <w:tcW w:w="1698" w:type="dxa"/>
            <w:shd w:val="clear" w:color="auto" w:fill="E7E6E6" w:themeFill="background2"/>
          </w:tcPr>
          <w:p w14:paraId="4E7C944C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3</w:t>
            </w:r>
          </w:p>
        </w:tc>
        <w:tc>
          <w:tcPr>
            <w:tcW w:w="1771" w:type="dxa"/>
            <w:shd w:val="clear" w:color="auto" w:fill="E7E6E6" w:themeFill="background2"/>
          </w:tcPr>
          <w:p w14:paraId="1C520D11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4</w:t>
            </w:r>
          </w:p>
        </w:tc>
        <w:tc>
          <w:tcPr>
            <w:tcW w:w="6470" w:type="dxa"/>
            <w:shd w:val="clear" w:color="auto" w:fill="E7E6E6" w:themeFill="background2"/>
          </w:tcPr>
          <w:p w14:paraId="12CBF668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5</w:t>
            </w:r>
          </w:p>
        </w:tc>
      </w:tr>
      <w:tr w:rsidR="00A0373E" w14:paraId="0B57424E" w14:textId="77777777" w:rsidTr="00D53471">
        <w:tc>
          <w:tcPr>
            <w:tcW w:w="2972" w:type="dxa"/>
          </w:tcPr>
          <w:p w14:paraId="09E6AA47" w14:textId="43FF84DA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7767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QoL</w:t>
            </w:r>
            <w:proofErr w:type="spellEnd"/>
            <w:r w:rsidR="007767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ubjective Wellbeing</w:t>
            </w:r>
          </w:p>
        </w:tc>
        <w:tc>
          <w:tcPr>
            <w:tcW w:w="1826" w:type="dxa"/>
          </w:tcPr>
          <w:p w14:paraId="711F28C7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</w:t>
            </w:r>
          </w:p>
        </w:tc>
        <w:tc>
          <w:tcPr>
            <w:tcW w:w="1698" w:type="dxa"/>
          </w:tcPr>
          <w:p w14:paraId="536C42F8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metric Properties</w:t>
            </w:r>
          </w:p>
        </w:tc>
        <w:tc>
          <w:tcPr>
            <w:tcW w:w="1771" w:type="dxa"/>
          </w:tcPr>
          <w:p w14:paraId="7B51F47D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lescence</w:t>
            </w:r>
          </w:p>
        </w:tc>
        <w:tc>
          <w:tcPr>
            <w:tcW w:w="6470" w:type="dxa"/>
          </w:tcPr>
          <w:p w14:paraId="121D5BCB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llectu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abili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</w:tr>
      <w:tr w:rsidR="00A0373E" w14:paraId="6A8DB1C7" w14:textId="77777777" w:rsidTr="00D53471">
        <w:tc>
          <w:tcPr>
            <w:tcW w:w="2972" w:type="dxa"/>
          </w:tcPr>
          <w:p w14:paraId="2D976FB9" w14:textId="77777777" w:rsidR="00A0373E" w:rsidRDefault="00A0373E" w:rsidP="00D53471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exp 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Health Related Quality of Life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/ or exp Adolescent Health/ or exp Mental Health/ or exp Health Outcomes/</w:t>
            </w:r>
          </w:p>
          <w:p w14:paraId="25A5C754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exp Mental Health/ or exp Life Satisfaction/ or exp Well Being/</w:t>
            </w:r>
          </w:p>
          <w:p w14:paraId="63DCA10E" w14:textId="67D13FDB" w:rsidR="00A0373E" w:rsidRDefault="00A0373E" w:rsidP="00D53471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quality of life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/ or 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quality of life measures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/ or </w:t>
            </w:r>
            <w:r w:rsidR="00CA1E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wellbeing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/</w:t>
            </w:r>
          </w:p>
          <w:p w14:paraId="221B7120" w14:textId="2E7D6F36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exp Happiness/ or exp Social Support/</w:t>
            </w:r>
            <w:r w:rsidR="0077674B">
              <w:rPr>
                <w:rFonts w:ascii="Times New Roman" w:hAnsi="Times New Roman" w:cs="Times New Roman"/>
                <w:sz w:val="24"/>
                <w:szCs w:val="24"/>
              </w:rPr>
              <w:t xml:space="preserve"> or exp social health</w:t>
            </w:r>
          </w:p>
          <w:p w14:paraId="11CFA6B4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exp Physical Health/</w:t>
            </w:r>
          </w:p>
          <w:p w14:paraId="663B0534" w14:textId="3CF9A5CD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(wellness or wellbein</w:t>
            </w:r>
            <w:r w:rsidR="003401D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well-being or subjective health or subj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ellbeing or objective health or objective wellbeing or hedonic wellbeing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daimo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llbeing or mental wellbeing or psychological wellbeing or psychological health or physical wellbeing)</w:t>
            </w:r>
          </w:p>
          <w:p w14:paraId="0143967A" w14:textId="77777777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1 or 2 or 3 or 4 or 5 or 6</w:t>
            </w:r>
          </w:p>
        </w:tc>
        <w:tc>
          <w:tcPr>
            <w:tcW w:w="1826" w:type="dxa"/>
          </w:tcPr>
          <w:p w14:paraId="18F08018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 exp questionnaires/</w:t>
            </w:r>
          </w:p>
          <w:p w14:paraId="5D6ECDEB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exp Surveys/</w:t>
            </w:r>
          </w:p>
          <w:p w14:paraId="7EDE945C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Self-Report/  </w:t>
            </w:r>
          </w:p>
          <w:p w14:paraId="3BEE89CE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exp Self-Evaluation/</w:t>
            </w:r>
          </w:p>
          <w:p w14:paraId="49296B64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 exp Measurement/</w:t>
            </w:r>
          </w:p>
          <w:p w14:paraId="5509C713" w14:textId="056E51FB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 (scale* or indicator* or instrument* or tool* or assessment instrument* or assessment*)</w:t>
            </w:r>
          </w:p>
          <w:p w14:paraId="73270562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 8 or 9 or 10 or 11 or 12 or 13</w:t>
            </w:r>
          </w:p>
          <w:p w14:paraId="3B066681" w14:textId="77777777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 7 and 14</w:t>
            </w:r>
          </w:p>
        </w:tc>
        <w:tc>
          <w:tcPr>
            <w:tcW w:w="1698" w:type="dxa"/>
          </w:tcPr>
          <w:p w14:paraId="7F973DE6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6. exp Psychometrics/ </w:t>
            </w:r>
          </w:p>
          <w:p w14:paraId="682E94FE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 (valid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) </w:t>
            </w:r>
          </w:p>
          <w:p w14:paraId="5E16B89A" w14:textId="77777777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 16 or 17</w:t>
            </w:r>
          </w:p>
        </w:tc>
        <w:tc>
          <w:tcPr>
            <w:tcW w:w="1771" w:type="dxa"/>
          </w:tcPr>
          <w:p w14:paraId="28B4CE1A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 exp Early </w:t>
            </w:r>
            <w:r w:rsidRPr="005540BB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/ </w:t>
            </w:r>
          </w:p>
          <w:p w14:paraId="3B539356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 (youth* or young people or teen* or child*)</w:t>
            </w:r>
          </w:p>
          <w:p w14:paraId="1048268F" w14:textId="77777777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 19 or 20</w:t>
            </w:r>
          </w:p>
        </w:tc>
        <w:tc>
          <w:tcPr>
            <w:tcW w:w="6470" w:type="dxa"/>
          </w:tcPr>
          <w:p w14:paraId="3AFBE709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 exp Cognitive Impairment/ or exp 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Intellect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velopment Disorder/ or exp Disabilities/ or exp Developmental Disabilities/</w:t>
            </w:r>
          </w:p>
          <w:p w14:paraId="6CDB08C0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 exp 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Neurodevelop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isor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9EBAEB4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 l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ear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isabil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or learning disorders/</w:t>
            </w:r>
          </w:p>
          <w:p w14:paraId="5199FA18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 delayed d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evelopment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developmental disabilities/</w:t>
            </w:r>
          </w:p>
          <w:p w14:paraId="1B1C483B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 men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siord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70BCD49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 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(learning difficult* or learning </w:t>
            </w:r>
            <w:proofErr w:type="spellStart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deficien</w:t>
            </w:r>
            <w:proofErr w:type="spellEnd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* or intellectual impair* or intellectual disorder* or intellectual </w:t>
            </w:r>
            <w:proofErr w:type="spellStart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deficien</w:t>
            </w:r>
            <w:proofErr w:type="spellEnd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* or handicap* or impair* or subnormal or mental retard* or mental </w:t>
            </w:r>
            <w:proofErr w:type="spellStart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disab</w:t>
            </w:r>
            <w:proofErr w:type="spellEnd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* or mental impair* or mental handicap* or mental </w:t>
            </w:r>
            <w:proofErr w:type="spellStart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deficien</w:t>
            </w:r>
            <w:proofErr w:type="spellEnd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ACF38CC" w14:textId="77777777" w:rsidR="00A0373E" w:rsidRDefault="00A0373E" w:rsidP="00D53471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 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"cerebral palsy" or "Fragile X syndrome" or "Down syndrome" or "Prader-Willi syndrome" or "Smith-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genis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yndrome" or "Rett syndrome" or "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Lesch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Nyhan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yndrome" or "Angelman Syndrome" or "Cri du Chat Syndrome" or "Cornelia de Lange syndrome" or "Rubinstein-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aybi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yndrome" or "DiGeorge syndrome " or "Williams syndrome" or 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lastRenderedPageBreak/>
              <w:t>phenylketonuria or "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Fetal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lcohol spectrum disorder" or "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utis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* spectrum disorder" or Autism or "</w:t>
            </w:r>
            <w:proofErr w:type="gram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ttention deficit disorder</w:t>
            </w:r>
            <w:proofErr w:type="gram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).</w:t>
            </w:r>
          </w:p>
          <w:p w14:paraId="4AC2A454" w14:textId="77777777" w:rsidR="00A0373E" w:rsidRDefault="00A0373E" w:rsidP="00D53471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9. 22 or 23 or 24 or 25 or 26 or 27 or 28</w:t>
            </w:r>
          </w:p>
          <w:p w14:paraId="28270987" w14:textId="77777777" w:rsidR="00A0373E" w:rsidRDefault="00A0373E" w:rsidP="00D53471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0. 15 and 18 and 21 and 29</w:t>
            </w:r>
          </w:p>
          <w:p w14:paraId="7CA53FCE" w14:textId="29B44A44" w:rsidR="00A0373E" w:rsidRPr="003C4FFA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 limit 30 to (English language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000-</w:t>
            </w:r>
            <w:r w:rsidR="00CA1E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020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</w:p>
        </w:tc>
      </w:tr>
    </w:tbl>
    <w:p w14:paraId="58EA0784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2F4632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A4AD94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A3D032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76E84E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BABF85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521A39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C4CC6F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E37BFE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18858F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C880F7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08382F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601C3E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286712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06E159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atabase Host: </w:t>
      </w:r>
      <w:r>
        <w:rPr>
          <w:rFonts w:ascii="Times New Roman" w:hAnsi="Times New Roman" w:cs="Times New Roman"/>
          <w:sz w:val="24"/>
          <w:szCs w:val="24"/>
        </w:rPr>
        <w:t>EBSCO</w:t>
      </w:r>
    </w:p>
    <w:p w14:paraId="3AFFFBEF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abase: </w:t>
      </w:r>
      <w:r>
        <w:rPr>
          <w:rFonts w:ascii="Times New Roman" w:hAnsi="Times New Roman" w:cs="Times New Roman"/>
          <w:sz w:val="24"/>
          <w:szCs w:val="24"/>
        </w:rPr>
        <w:t>CINAHL Complete</w:t>
      </w:r>
    </w:p>
    <w:p w14:paraId="0970C92F" w14:textId="427E6951" w:rsidR="00A0373E" w:rsidRDefault="00A0373E" w:rsidP="00A037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e: </w:t>
      </w:r>
      <w:r w:rsidR="00CA1ECC">
        <w:rPr>
          <w:rFonts w:ascii="Times New Roman" w:hAnsi="Times New Roman" w:cs="Times New Roman"/>
          <w:sz w:val="24"/>
          <w:szCs w:val="24"/>
        </w:rPr>
        <w:t>3</w:t>
      </w:r>
      <w:r w:rsidRPr="00AB43C7">
        <w:rPr>
          <w:rFonts w:ascii="Times New Roman" w:hAnsi="Times New Roman" w:cs="Times New Roman"/>
          <w:sz w:val="24"/>
          <w:szCs w:val="24"/>
        </w:rPr>
        <w:t>.2.202</w:t>
      </w:r>
      <w:r w:rsidR="00CA1ECC">
        <w:rPr>
          <w:rFonts w:ascii="Times New Roman" w:hAnsi="Times New Roman" w:cs="Times New Roman"/>
          <w:sz w:val="24"/>
          <w:szCs w:val="24"/>
        </w:rPr>
        <w:t>2</w:t>
      </w:r>
    </w:p>
    <w:p w14:paraId="46E2BCE2" w14:textId="3E920AE9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sults: </w:t>
      </w:r>
      <w:r w:rsidRPr="00AB43C7">
        <w:rPr>
          <w:rFonts w:ascii="Times New Roman" w:hAnsi="Times New Roman" w:cs="Times New Roman"/>
          <w:sz w:val="24"/>
          <w:szCs w:val="24"/>
        </w:rPr>
        <w:t>1,</w:t>
      </w:r>
      <w:r w:rsidR="00A50B65">
        <w:rPr>
          <w:rFonts w:ascii="Times New Roman" w:hAnsi="Times New Roman" w:cs="Times New Roman"/>
          <w:sz w:val="24"/>
          <w:szCs w:val="24"/>
        </w:rPr>
        <w:t>897</w:t>
      </w:r>
    </w:p>
    <w:p w14:paraId="0374F569" w14:textId="43330198" w:rsidR="00A0373E" w:rsidRPr="00504CAB" w:rsidRDefault="00A0373E" w:rsidP="00A0373E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imits: </w:t>
      </w:r>
      <w:r w:rsidRPr="00AB43C7">
        <w:rPr>
          <w:rFonts w:ascii="Times New Roman" w:hAnsi="Times New Roman" w:cs="Times New Roman"/>
          <w:sz w:val="24"/>
          <w:szCs w:val="24"/>
        </w:rPr>
        <w:t>English Languag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B43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blication Year: </w:t>
      </w:r>
      <w:r w:rsidRPr="00AB43C7">
        <w:rPr>
          <w:rFonts w:ascii="Times New Roman" w:hAnsi="Times New Roman" w:cs="Times New Roman"/>
          <w:sz w:val="24"/>
          <w:szCs w:val="24"/>
        </w:rPr>
        <w:t xml:space="preserve">2000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AB43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2</w:t>
      </w:r>
      <w:r w:rsidR="00CA1ECC">
        <w:rPr>
          <w:rFonts w:ascii="Times New Roman" w:hAnsi="Times New Roman" w:cs="Times New Roman"/>
          <w:sz w:val="24"/>
          <w:szCs w:val="24"/>
        </w:rPr>
        <w:t>0</w:t>
      </w:r>
    </w:p>
    <w:tbl>
      <w:tblPr>
        <w:tblStyle w:val="TableGrid"/>
        <w:tblpPr w:leftFromText="181" w:rightFromText="181" w:vertAnchor="text" w:horzAnchor="margin" w:tblpY="1"/>
        <w:tblOverlap w:val="never"/>
        <w:tblW w:w="14737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701"/>
        <w:gridCol w:w="6662"/>
      </w:tblGrid>
      <w:tr w:rsidR="00A0373E" w14:paraId="67EF9CD0" w14:textId="77777777" w:rsidTr="00D53471">
        <w:tc>
          <w:tcPr>
            <w:tcW w:w="2830" w:type="dxa"/>
            <w:shd w:val="clear" w:color="auto" w:fill="E7E6E6" w:themeFill="background2"/>
          </w:tcPr>
          <w:p w14:paraId="38F75F50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1</w:t>
            </w:r>
          </w:p>
        </w:tc>
        <w:tc>
          <w:tcPr>
            <w:tcW w:w="1843" w:type="dxa"/>
            <w:shd w:val="clear" w:color="auto" w:fill="E7E6E6" w:themeFill="background2"/>
          </w:tcPr>
          <w:p w14:paraId="05105350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2</w:t>
            </w:r>
          </w:p>
        </w:tc>
        <w:tc>
          <w:tcPr>
            <w:tcW w:w="1701" w:type="dxa"/>
            <w:shd w:val="clear" w:color="auto" w:fill="E7E6E6" w:themeFill="background2"/>
          </w:tcPr>
          <w:p w14:paraId="5E58CFF8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3</w:t>
            </w:r>
          </w:p>
        </w:tc>
        <w:tc>
          <w:tcPr>
            <w:tcW w:w="1701" w:type="dxa"/>
            <w:shd w:val="clear" w:color="auto" w:fill="E7E6E6" w:themeFill="background2"/>
          </w:tcPr>
          <w:p w14:paraId="102F47DF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4</w:t>
            </w:r>
          </w:p>
        </w:tc>
        <w:tc>
          <w:tcPr>
            <w:tcW w:w="6662" w:type="dxa"/>
            <w:shd w:val="clear" w:color="auto" w:fill="E7E6E6" w:themeFill="background2"/>
          </w:tcPr>
          <w:p w14:paraId="00E4E346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5</w:t>
            </w:r>
          </w:p>
        </w:tc>
      </w:tr>
      <w:tr w:rsidR="00A0373E" w14:paraId="693278AA" w14:textId="77777777" w:rsidTr="00D53471">
        <w:tc>
          <w:tcPr>
            <w:tcW w:w="2830" w:type="dxa"/>
          </w:tcPr>
          <w:p w14:paraId="6E5FD418" w14:textId="4CC97030" w:rsidR="00A0373E" w:rsidRPr="007576DF" w:rsidRDefault="0077674B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Q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ubjective Wellbeing</w:t>
            </w:r>
          </w:p>
        </w:tc>
        <w:tc>
          <w:tcPr>
            <w:tcW w:w="1843" w:type="dxa"/>
          </w:tcPr>
          <w:p w14:paraId="6D587DAC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</w:t>
            </w:r>
          </w:p>
        </w:tc>
        <w:tc>
          <w:tcPr>
            <w:tcW w:w="1701" w:type="dxa"/>
          </w:tcPr>
          <w:p w14:paraId="76DA317B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metric Properties</w:t>
            </w:r>
          </w:p>
        </w:tc>
        <w:tc>
          <w:tcPr>
            <w:tcW w:w="1701" w:type="dxa"/>
          </w:tcPr>
          <w:p w14:paraId="2BA94195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lescence</w:t>
            </w:r>
          </w:p>
        </w:tc>
        <w:tc>
          <w:tcPr>
            <w:tcW w:w="6662" w:type="dxa"/>
          </w:tcPr>
          <w:p w14:paraId="1745BB63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llectu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ability</w:t>
            </w:r>
          </w:p>
        </w:tc>
      </w:tr>
      <w:tr w:rsidR="00A0373E" w14:paraId="551813B4" w14:textId="77777777" w:rsidTr="0077674B">
        <w:trPr>
          <w:trHeight w:val="70"/>
        </w:trPr>
        <w:tc>
          <w:tcPr>
            <w:tcW w:w="2830" w:type="dxa"/>
          </w:tcPr>
          <w:p w14:paraId="504BF855" w14:textId="77777777" w:rsidR="00A0373E" w:rsidRPr="00F33362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62">
              <w:rPr>
                <w:rFonts w:ascii="Times New Roman" w:hAnsi="Times New Roman" w:cs="Times New Roman"/>
                <w:sz w:val="24"/>
                <w:szCs w:val="24"/>
              </w:rPr>
              <w:t xml:space="preserve">S1. </w:t>
            </w:r>
            <w:r w:rsidRPr="00F3336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H "Quality of Life+") OR (MH "Psychological Well-Being")</w:t>
            </w:r>
          </w:p>
          <w:p w14:paraId="0D82C846" w14:textId="77777777" w:rsidR="00A0373E" w:rsidRPr="00F33362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62">
              <w:rPr>
                <w:rFonts w:ascii="Times New Roman" w:hAnsi="Times New Roman" w:cs="Times New Roman"/>
                <w:sz w:val="24"/>
                <w:szCs w:val="24"/>
              </w:rPr>
              <w:t xml:space="preserve">S2. </w:t>
            </w:r>
            <w:r w:rsidRPr="00F3336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H "Personal Satisfaction+") OR (MH "Wellness")</w:t>
            </w:r>
          </w:p>
          <w:p w14:paraId="6D49CE6A" w14:textId="07A27EE7" w:rsidR="00A0373E" w:rsidRPr="00F33362" w:rsidRDefault="00A0373E" w:rsidP="00D5347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3362">
              <w:rPr>
                <w:rFonts w:ascii="Times New Roman" w:hAnsi="Times New Roman" w:cs="Times New Roman"/>
                <w:sz w:val="24"/>
                <w:szCs w:val="24"/>
              </w:rPr>
              <w:t xml:space="preserve">S3. </w:t>
            </w:r>
            <w:r w:rsidRPr="00F3336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ellbeing or well-being or subjective health or subjective wellbeing or objective wellbeing or </w:t>
            </w:r>
            <w:proofErr w:type="spellStart"/>
            <w:r w:rsidRPr="00F3336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udaimonic</w:t>
            </w:r>
            <w:proofErr w:type="spellEnd"/>
            <w:r w:rsidRPr="00F3336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wellbeing or hedonic wellbeing or happiness or self-concept or social support or mental wellbeing or psychological health or health related quality of life</w:t>
            </w:r>
            <w:r w:rsidR="0077674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social health</w:t>
            </w:r>
          </w:p>
          <w:p w14:paraId="4380A00F" w14:textId="77777777" w:rsidR="00A0373E" w:rsidRPr="00F33362" w:rsidRDefault="00A0373E" w:rsidP="00D53471">
            <w:pPr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F33362">
              <w:rPr>
                <w:rFonts w:ascii="Times New Roman" w:hAnsi="Times New Roman" w:cs="Times New Roman"/>
                <w:sz w:val="24"/>
                <w:szCs w:val="24"/>
              </w:rPr>
              <w:t xml:space="preserve">S4. </w:t>
            </w:r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Mental Health")</w:t>
            </w:r>
          </w:p>
          <w:p w14:paraId="38893A7D" w14:textId="77777777" w:rsidR="00A0373E" w:rsidRPr="00F33362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lastRenderedPageBreak/>
              <w:t>S5. S1 OR S2 OR S3 OR S4</w:t>
            </w:r>
          </w:p>
        </w:tc>
        <w:tc>
          <w:tcPr>
            <w:tcW w:w="1843" w:type="dxa"/>
          </w:tcPr>
          <w:p w14:paraId="03959B7D" w14:textId="77777777" w:rsidR="00A0373E" w:rsidRPr="00F33362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6. </w:t>
            </w:r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</w:t>
            </w:r>
            <w:proofErr w:type="spellStart"/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elf Report</w:t>
            </w:r>
            <w:proofErr w:type="spellEnd"/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+")</w:t>
            </w:r>
          </w:p>
          <w:p w14:paraId="1D7AC83A" w14:textId="77777777" w:rsidR="00A0373E" w:rsidRPr="00F33362" w:rsidRDefault="00A0373E" w:rsidP="00D53471">
            <w:pPr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F33362">
              <w:rPr>
                <w:rFonts w:ascii="Times New Roman" w:hAnsi="Times New Roman" w:cs="Times New Roman"/>
                <w:sz w:val="24"/>
                <w:szCs w:val="24"/>
              </w:rPr>
              <w:t xml:space="preserve">S7. </w:t>
            </w:r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Scales")</w:t>
            </w:r>
          </w:p>
          <w:p w14:paraId="0A602D4B" w14:textId="16D10E2C" w:rsidR="00A0373E" w:rsidRPr="00F33362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8</w:t>
            </w:r>
            <w:r w:rsidRPr="00F3336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3336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sure* or measure* tool* or survey* or questionnaire* or tool* or instrument* or indicator* or health outcome* or assessment* or evaluation*</w:t>
            </w:r>
          </w:p>
          <w:p w14:paraId="26B65005" w14:textId="77777777" w:rsidR="00A0373E" w:rsidRPr="00F33362" w:rsidRDefault="00A0373E" w:rsidP="00D53471">
            <w:pPr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F33362">
              <w:rPr>
                <w:rFonts w:ascii="Times New Roman" w:hAnsi="Times New Roman" w:cs="Times New Roman"/>
                <w:sz w:val="24"/>
                <w:szCs w:val="24"/>
              </w:rPr>
              <w:t xml:space="preserve">S9. </w:t>
            </w:r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6 OR S7 OR S8</w:t>
            </w:r>
          </w:p>
          <w:p w14:paraId="3B288504" w14:textId="77777777" w:rsidR="00A0373E" w:rsidRPr="00F33362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62">
              <w:rPr>
                <w:rFonts w:ascii="Times New Roman" w:hAnsi="Times New Roman" w:cs="Times New Roman"/>
                <w:sz w:val="24"/>
                <w:szCs w:val="24"/>
              </w:rPr>
              <w:t xml:space="preserve">S10. </w:t>
            </w:r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5 AND S9</w:t>
            </w:r>
          </w:p>
          <w:p w14:paraId="1C83C2F2" w14:textId="77777777" w:rsidR="00A0373E" w:rsidRPr="00F33362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DA8540" w14:textId="77777777" w:rsidR="00A0373E" w:rsidRPr="00F33362" w:rsidRDefault="00A0373E" w:rsidP="00D5347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33362">
              <w:rPr>
                <w:rFonts w:ascii="Times New Roman" w:hAnsi="Times New Roman" w:cs="Times New Roman"/>
                <w:sz w:val="24"/>
                <w:szCs w:val="24"/>
              </w:rPr>
              <w:t>S11. (</w:t>
            </w:r>
            <w:r w:rsidRPr="00F3336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H "Reliability and Validity+")</w:t>
            </w:r>
          </w:p>
          <w:p w14:paraId="2B3698BB" w14:textId="77777777" w:rsidR="00A0373E" w:rsidRPr="00F33362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6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12. </w:t>
            </w:r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Psychometrics")</w:t>
            </w:r>
          </w:p>
          <w:p w14:paraId="688E056A" w14:textId="77777777" w:rsidR="00A0373E" w:rsidRPr="00F33362" w:rsidRDefault="00A0373E" w:rsidP="00D53471">
            <w:pPr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F333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13. </w:t>
            </w:r>
            <w:proofErr w:type="spellStart"/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reliab</w:t>
            </w:r>
            <w:proofErr w:type="spellEnd"/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 or valid*</w:t>
            </w:r>
          </w:p>
          <w:p w14:paraId="2B72984A" w14:textId="77777777" w:rsidR="00A0373E" w:rsidRPr="00F33362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362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S14. </w:t>
            </w:r>
            <w:r w:rsidRPr="00F3336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11 OR S12 OR S13</w:t>
            </w:r>
          </w:p>
          <w:p w14:paraId="66490E1F" w14:textId="77777777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AFA0CB" w14:textId="77777777" w:rsidR="00A0373E" w:rsidRPr="00091695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695">
              <w:rPr>
                <w:rFonts w:ascii="Times New Roman" w:hAnsi="Times New Roman" w:cs="Times New Roman"/>
                <w:sz w:val="24"/>
                <w:szCs w:val="24"/>
              </w:rPr>
              <w:t xml:space="preserve">S15. </w:t>
            </w:r>
            <w:r w:rsidRPr="000916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H "Adolescence+")</w:t>
            </w:r>
            <w:r w:rsidRPr="000916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BB843F1" w14:textId="77777777" w:rsidR="00A0373E" w:rsidRPr="00091695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695">
              <w:rPr>
                <w:rFonts w:ascii="Times New Roman" w:hAnsi="Times New Roman" w:cs="Times New Roman"/>
                <w:sz w:val="24"/>
                <w:szCs w:val="24"/>
              </w:rPr>
              <w:t xml:space="preserve">S16. Youth* or </w:t>
            </w:r>
            <w:proofErr w:type="gramStart"/>
            <w:r w:rsidRPr="00091695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  <w:proofErr w:type="gramEnd"/>
            <w:r w:rsidRPr="00091695">
              <w:rPr>
                <w:rFonts w:ascii="Times New Roman" w:hAnsi="Times New Roman" w:cs="Times New Roman"/>
                <w:sz w:val="24"/>
                <w:szCs w:val="24"/>
              </w:rPr>
              <w:t xml:space="preserve"> people or Teen* or Child*)</w:t>
            </w:r>
          </w:p>
          <w:p w14:paraId="2713573C" w14:textId="77777777" w:rsidR="00A0373E" w:rsidRPr="00091695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695">
              <w:rPr>
                <w:rFonts w:ascii="Times New Roman" w:hAnsi="Times New Roman" w:cs="Times New Roman"/>
                <w:sz w:val="24"/>
                <w:szCs w:val="24"/>
              </w:rPr>
              <w:t xml:space="preserve">S17. </w:t>
            </w:r>
            <w:r w:rsidRPr="000916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15 OR S16</w:t>
            </w:r>
          </w:p>
        </w:tc>
        <w:tc>
          <w:tcPr>
            <w:tcW w:w="6662" w:type="dxa"/>
          </w:tcPr>
          <w:p w14:paraId="2C0654BE" w14:textId="77777777" w:rsidR="00A0373E" w:rsidRPr="00091695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695">
              <w:rPr>
                <w:rFonts w:ascii="Times New Roman" w:hAnsi="Times New Roman" w:cs="Times New Roman"/>
                <w:sz w:val="24"/>
                <w:szCs w:val="24"/>
              </w:rPr>
              <w:t xml:space="preserve">S18. </w:t>
            </w:r>
            <w:r w:rsidRPr="000916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MH "Intellectual Disability+") OR (MH "Learning Disorders+") OR (MH "Developmental Disabilities") OR (MH "Child, </w:t>
            </w:r>
            <w:proofErr w:type="gramStart"/>
            <w:r w:rsidRPr="000916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abled</w:t>
            </w:r>
            <w:proofErr w:type="gramEnd"/>
            <w:r w:rsidRPr="000916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) OR (MH "Disabled+")</w:t>
            </w:r>
          </w:p>
          <w:p w14:paraId="09EDBC7E" w14:textId="77777777" w:rsidR="00A0373E" w:rsidRPr="00091695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695">
              <w:rPr>
                <w:rFonts w:ascii="Times New Roman" w:hAnsi="Times New Roman" w:cs="Times New Roman"/>
                <w:sz w:val="24"/>
                <w:szCs w:val="24"/>
              </w:rPr>
              <w:t xml:space="preserve">S19. </w:t>
            </w:r>
            <w:r w:rsidRPr="000916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H "Mental Retardation, X-Linked+") OR (MH "Mentally Disabled Persons")</w:t>
            </w:r>
          </w:p>
          <w:p w14:paraId="0064DB7C" w14:textId="77777777" w:rsidR="00A0373E" w:rsidRPr="00091695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695">
              <w:rPr>
                <w:rFonts w:ascii="Times New Roman" w:hAnsi="Times New Roman" w:cs="Times New Roman"/>
                <w:sz w:val="24"/>
                <w:szCs w:val="24"/>
              </w:rPr>
              <w:t xml:space="preserve">S20. </w:t>
            </w:r>
            <w:r w:rsidRPr="00091695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neurodevelopmental disorder* or learning </w:t>
            </w:r>
            <w:proofErr w:type="spellStart"/>
            <w:r w:rsidRPr="00091695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disab</w:t>
            </w:r>
            <w:proofErr w:type="spellEnd"/>
            <w:r w:rsidRPr="00091695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or learning impair* or learning difficult* or learning </w:t>
            </w:r>
            <w:proofErr w:type="spellStart"/>
            <w:r w:rsidRPr="00091695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deficien</w:t>
            </w:r>
            <w:proofErr w:type="spellEnd"/>
            <w:r w:rsidRPr="00091695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or intellectual impair* or intellectual handicap* or intellectual disorder* or intellectual </w:t>
            </w:r>
            <w:proofErr w:type="spellStart"/>
            <w:r w:rsidRPr="00091695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deficien</w:t>
            </w:r>
            <w:proofErr w:type="spellEnd"/>
            <w:r w:rsidRPr="00091695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* or handicap* or cognitive impair* or subnormal or mental impair* or mental </w:t>
            </w:r>
            <w:proofErr w:type="spellStart"/>
            <w:r w:rsidRPr="00091695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deficien</w:t>
            </w:r>
            <w:proofErr w:type="spellEnd"/>
            <w:r w:rsidRPr="00091695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 or mental disorder*</w:t>
            </w:r>
          </w:p>
          <w:p w14:paraId="3844CFE1" w14:textId="77777777" w:rsidR="00A0373E" w:rsidRPr="00091695" w:rsidRDefault="00A0373E" w:rsidP="00D5347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1695">
              <w:rPr>
                <w:rFonts w:ascii="Times New Roman" w:hAnsi="Times New Roman" w:cs="Times New Roman"/>
                <w:sz w:val="24"/>
                <w:szCs w:val="24"/>
              </w:rPr>
              <w:t xml:space="preserve">S21. </w:t>
            </w:r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</w:t>
            </w:r>
            <w:proofErr w:type="gramStart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rebral</w:t>
            </w:r>
            <w:proofErr w:type="gramEnd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alsy" or "Fragile X syndrome" or "Down syndrome" or "Prader-Willi syndrome" or "Smith-</w:t>
            </w:r>
            <w:proofErr w:type="spellStart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genis</w:t>
            </w:r>
            <w:proofErr w:type="spellEnd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yndrome" or "Rett syndrome" or "</w:t>
            </w:r>
            <w:proofErr w:type="spellStart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sch</w:t>
            </w:r>
            <w:proofErr w:type="spellEnd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yhan</w:t>
            </w:r>
            <w:proofErr w:type="spellEnd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yndrome" or "Angelman Syndrome" or "Cri du Chat Syndrome" or "Cornelia de Lange syndrome" or "Rubinstein-</w:t>
            </w:r>
            <w:proofErr w:type="spellStart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ybi</w:t>
            </w:r>
            <w:proofErr w:type="spellEnd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yndrome" or "DiGeorge syndrome " or "Williams syndrome" or phenylketonuria or "</w:t>
            </w:r>
            <w:proofErr w:type="spellStart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tal</w:t>
            </w:r>
            <w:proofErr w:type="spellEnd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lcohol spectrum disorder" or "</w:t>
            </w:r>
            <w:proofErr w:type="spellStart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tis</w:t>
            </w:r>
            <w:proofErr w:type="spellEnd"/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 spectrum disorder" or Autism or "Attention deficit disorder"</w:t>
            </w:r>
          </w:p>
          <w:p w14:paraId="42E7CE8B" w14:textId="77777777" w:rsidR="00A0373E" w:rsidRPr="00091695" w:rsidRDefault="00A0373E" w:rsidP="00D5347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22. </w:t>
            </w:r>
            <w:r w:rsidRPr="000916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18 OR S19 OR S20 OR S21</w:t>
            </w:r>
          </w:p>
          <w:p w14:paraId="51EB909F" w14:textId="77777777" w:rsidR="00A0373E" w:rsidRPr="002E0C73" w:rsidRDefault="00A0373E" w:rsidP="00D5347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16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23. </w:t>
            </w:r>
            <w:r w:rsidRPr="0009169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10 AND S14 AND S17 AND S22</w:t>
            </w:r>
          </w:p>
        </w:tc>
      </w:tr>
    </w:tbl>
    <w:p w14:paraId="6C6A317F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83B584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F34E91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85AD6C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558A78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E6926F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B0F136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3AE25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E805BA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2359D5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7A3A1F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37B94F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FBC062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1B510D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24FEE2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5B60F7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5EE95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78D052" w14:textId="77777777" w:rsidR="0077674B" w:rsidRDefault="0077674B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B8C878" w14:textId="7DBE9C22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atabase Host: </w:t>
      </w:r>
      <w:r w:rsidRPr="00AB43C7">
        <w:rPr>
          <w:rFonts w:ascii="Times New Roman" w:hAnsi="Times New Roman" w:cs="Times New Roman"/>
          <w:sz w:val="24"/>
          <w:szCs w:val="24"/>
        </w:rPr>
        <w:t>Ovid</w:t>
      </w:r>
    </w:p>
    <w:p w14:paraId="26EF6289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abase: </w:t>
      </w:r>
      <w:proofErr w:type="spellStart"/>
      <w:r>
        <w:rPr>
          <w:rFonts w:ascii="Times New Roman" w:hAnsi="Times New Roman" w:cs="Times New Roman"/>
          <w:sz w:val="24"/>
          <w:szCs w:val="24"/>
        </w:rPr>
        <w:t>MedLINE</w:t>
      </w:r>
      <w:proofErr w:type="spellEnd"/>
    </w:p>
    <w:p w14:paraId="48A3EB6D" w14:textId="01FEC76D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e: </w:t>
      </w:r>
      <w:r w:rsidR="00CA1ECC" w:rsidRPr="00EB66A3">
        <w:rPr>
          <w:rFonts w:ascii="Times New Roman" w:hAnsi="Times New Roman" w:cs="Times New Roman"/>
          <w:sz w:val="24"/>
          <w:szCs w:val="24"/>
          <w:highlight w:val="yellow"/>
        </w:rPr>
        <w:t>3</w:t>
      </w:r>
      <w:r w:rsidRPr="00EB66A3">
        <w:rPr>
          <w:rFonts w:ascii="Times New Roman" w:hAnsi="Times New Roman" w:cs="Times New Roman"/>
          <w:sz w:val="24"/>
          <w:szCs w:val="24"/>
          <w:highlight w:val="yellow"/>
        </w:rPr>
        <w:t>.2.202</w:t>
      </w:r>
      <w:r w:rsidR="00EB66A3" w:rsidRPr="00EB66A3">
        <w:rPr>
          <w:rFonts w:ascii="Times New Roman" w:hAnsi="Times New Roman" w:cs="Times New Roman"/>
          <w:sz w:val="24"/>
          <w:szCs w:val="24"/>
          <w:highlight w:val="yellow"/>
        </w:rPr>
        <w:t>2</w:t>
      </w:r>
    </w:p>
    <w:p w14:paraId="538B7D47" w14:textId="47AC9F2D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sults: </w:t>
      </w:r>
      <w:r w:rsidRPr="00AB43C7">
        <w:rPr>
          <w:rFonts w:ascii="Times New Roman" w:hAnsi="Times New Roman" w:cs="Times New Roman"/>
          <w:sz w:val="24"/>
          <w:szCs w:val="24"/>
        </w:rPr>
        <w:t>1,</w:t>
      </w:r>
      <w:r w:rsidR="00CA1ECC">
        <w:rPr>
          <w:rFonts w:ascii="Times New Roman" w:hAnsi="Times New Roman" w:cs="Times New Roman"/>
          <w:sz w:val="24"/>
          <w:szCs w:val="24"/>
        </w:rPr>
        <w:t>639</w:t>
      </w:r>
    </w:p>
    <w:p w14:paraId="2951EDFA" w14:textId="4FAF6E48" w:rsidR="00A0373E" w:rsidRPr="00DF5366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imits: </w:t>
      </w:r>
      <w:r w:rsidRPr="00AB43C7">
        <w:rPr>
          <w:rFonts w:ascii="Times New Roman" w:hAnsi="Times New Roman" w:cs="Times New Roman"/>
          <w:sz w:val="24"/>
          <w:szCs w:val="24"/>
        </w:rPr>
        <w:t>English Languag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B43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blication Year: </w:t>
      </w:r>
      <w:r w:rsidRPr="00AB43C7">
        <w:rPr>
          <w:rFonts w:ascii="Times New Roman" w:hAnsi="Times New Roman" w:cs="Times New Roman"/>
          <w:sz w:val="24"/>
          <w:szCs w:val="24"/>
        </w:rPr>
        <w:t xml:space="preserve">2000 - </w:t>
      </w:r>
      <w:r w:rsidR="00CA1ECC">
        <w:rPr>
          <w:rFonts w:ascii="Times New Roman" w:hAnsi="Times New Roman" w:cs="Times New Roman"/>
          <w:sz w:val="24"/>
          <w:szCs w:val="24"/>
        </w:rPr>
        <w:t>2020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793"/>
        <w:gridCol w:w="1821"/>
        <w:gridCol w:w="1841"/>
        <w:gridCol w:w="1478"/>
        <w:gridCol w:w="6521"/>
      </w:tblGrid>
      <w:tr w:rsidR="00A0373E" w14:paraId="4851BD34" w14:textId="77777777" w:rsidTr="00D53471">
        <w:tc>
          <w:tcPr>
            <w:tcW w:w="2793" w:type="dxa"/>
            <w:shd w:val="clear" w:color="auto" w:fill="E7E6E6" w:themeFill="background2"/>
          </w:tcPr>
          <w:p w14:paraId="472359D9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1</w:t>
            </w:r>
          </w:p>
        </w:tc>
        <w:tc>
          <w:tcPr>
            <w:tcW w:w="1821" w:type="dxa"/>
            <w:shd w:val="clear" w:color="auto" w:fill="E7E6E6" w:themeFill="background2"/>
          </w:tcPr>
          <w:p w14:paraId="323AC55B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2</w:t>
            </w:r>
          </w:p>
        </w:tc>
        <w:tc>
          <w:tcPr>
            <w:tcW w:w="1841" w:type="dxa"/>
            <w:shd w:val="clear" w:color="auto" w:fill="E7E6E6" w:themeFill="background2"/>
          </w:tcPr>
          <w:p w14:paraId="13B200A3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3</w:t>
            </w:r>
          </w:p>
        </w:tc>
        <w:tc>
          <w:tcPr>
            <w:tcW w:w="1478" w:type="dxa"/>
            <w:shd w:val="clear" w:color="auto" w:fill="E7E6E6" w:themeFill="background2"/>
          </w:tcPr>
          <w:p w14:paraId="2ECF391E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4</w:t>
            </w:r>
          </w:p>
        </w:tc>
        <w:tc>
          <w:tcPr>
            <w:tcW w:w="6521" w:type="dxa"/>
            <w:shd w:val="clear" w:color="auto" w:fill="E7E6E6" w:themeFill="background2"/>
          </w:tcPr>
          <w:p w14:paraId="5ECF0DD0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5</w:t>
            </w:r>
          </w:p>
        </w:tc>
      </w:tr>
      <w:tr w:rsidR="00A0373E" w14:paraId="332A4A44" w14:textId="77777777" w:rsidTr="00D53471">
        <w:tc>
          <w:tcPr>
            <w:tcW w:w="2793" w:type="dxa"/>
          </w:tcPr>
          <w:p w14:paraId="02D4492A" w14:textId="7AE07B39" w:rsidR="00A0373E" w:rsidRPr="007576DF" w:rsidRDefault="0077674B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Q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ubjective Wellbeing</w:t>
            </w:r>
          </w:p>
        </w:tc>
        <w:tc>
          <w:tcPr>
            <w:tcW w:w="1821" w:type="dxa"/>
          </w:tcPr>
          <w:p w14:paraId="2507787F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</w:t>
            </w:r>
          </w:p>
        </w:tc>
        <w:tc>
          <w:tcPr>
            <w:tcW w:w="1841" w:type="dxa"/>
          </w:tcPr>
          <w:p w14:paraId="2AA6685F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metric Properties</w:t>
            </w:r>
          </w:p>
        </w:tc>
        <w:tc>
          <w:tcPr>
            <w:tcW w:w="1478" w:type="dxa"/>
          </w:tcPr>
          <w:p w14:paraId="4CFED2E3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lescence</w:t>
            </w:r>
          </w:p>
        </w:tc>
        <w:tc>
          <w:tcPr>
            <w:tcW w:w="6521" w:type="dxa"/>
          </w:tcPr>
          <w:p w14:paraId="66ED2827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llectu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ability</w:t>
            </w:r>
          </w:p>
        </w:tc>
      </w:tr>
      <w:tr w:rsidR="00A0373E" w14:paraId="2AC91B9E" w14:textId="77777777" w:rsidTr="00D53471">
        <w:tc>
          <w:tcPr>
            <w:tcW w:w="2793" w:type="dxa"/>
          </w:tcPr>
          <w:p w14:paraId="786FF455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Adolescent/ or Health Status/ or Health/ or Mental Health/</w:t>
            </w:r>
          </w:p>
          <w:p w14:paraId="79FD54B7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</w:p>
          <w:p w14:paraId="06A7E9CB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Diagnostic Self Evaluation/</w:t>
            </w:r>
          </w:p>
          <w:p w14:paraId="72C0C737" w14:textId="18945F5C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(subjective wellbeing or objective wellbeing or wellness or wellbeing or well-being or subjective health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daimo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llbeing or hedonic wellbeing or happiness or life satisfaction or self-concept or social support or mental wellbeing or psychological wellbeing or psychological health or physical health or physical wellbeing</w:t>
            </w:r>
            <w:r w:rsidR="0077674B">
              <w:rPr>
                <w:rFonts w:ascii="Times New Roman" w:hAnsi="Times New Roman" w:cs="Times New Roman"/>
                <w:sz w:val="24"/>
                <w:szCs w:val="24"/>
              </w:rPr>
              <w:t xml:space="preserve"> or social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8A78B34" w14:textId="77777777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1 or 2 or 3 or 4 </w:t>
            </w:r>
          </w:p>
        </w:tc>
        <w:tc>
          <w:tcPr>
            <w:tcW w:w="1821" w:type="dxa"/>
          </w:tcPr>
          <w:p w14:paraId="7E943E67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rveys and Questionnaires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82AE091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 Repo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 </w:t>
            </w:r>
          </w:p>
          <w:p w14:paraId="3FF5EAED" w14:textId="446349A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(measure* or scale* or indicator* or instrument* or tool* or health outcome* or survey* or questionnaire* or assessment instrument* or assessment* or evaluation)</w:t>
            </w:r>
          </w:p>
          <w:p w14:paraId="58424E2D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6 or 7 or 8</w:t>
            </w:r>
          </w:p>
          <w:p w14:paraId="02BE0A83" w14:textId="77777777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5 and 9</w:t>
            </w:r>
          </w:p>
        </w:tc>
        <w:tc>
          <w:tcPr>
            <w:tcW w:w="1841" w:type="dxa"/>
          </w:tcPr>
          <w:p w14:paraId="4FA60839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 Psychometrics/ 12. (valid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i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) </w:t>
            </w:r>
          </w:p>
          <w:p w14:paraId="2F965B3C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roducibility of Results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</w:t>
            </w:r>
          </w:p>
          <w:p w14:paraId="3636E630" w14:textId="77777777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 11 or 12 or 13 </w:t>
            </w:r>
          </w:p>
        </w:tc>
        <w:tc>
          <w:tcPr>
            <w:tcW w:w="1478" w:type="dxa"/>
          </w:tcPr>
          <w:p w14:paraId="73298DA9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 </w:t>
            </w:r>
            <w:r w:rsidRPr="005540BB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/ </w:t>
            </w:r>
          </w:p>
          <w:p w14:paraId="1C2C7E83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 (youth* or young people or teen* or child*)</w:t>
            </w:r>
          </w:p>
          <w:p w14:paraId="71FE33A4" w14:textId="77777777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 15 or 16 </w:t>
            </w:r>
          </w:p>
        </w:tc>
        <w:tc>
          <w:tcPr>
            <w:tcW w:w="6521" w:type="dxa"/>
          </w:tcPr>
          <w:p w14:paraId="4010026E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 i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ntellectual disability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mental retardation, -linked/</w:t>
            </w:r>
          </w:p>
          <w:p w14:paraId="413A0682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 n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eurodevelopmental disor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or d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evelop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isabilitie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intellectual disability/ or l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ear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isabil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6A188D2E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 Disabled Persons/</w:t>
            </w:r>
          </w:p>
          <w:p w14:paraId="4AED0363" w14:textId="77777777" w:rsidR="00A0373E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 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arning impair* or 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learning difficult* or learning disorder* or learning </w:t>
            </w:r>
            <w:proofErr w:type="spellStart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deficien</w:t>
            </w:r>
            <w:proofErr w:type="spellEnd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* or intellect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 disorder or intellectual 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impair* or intellectual handicap* or intellectual disorder* or intellectual </w:t>
            </w:r>
            <w:proofErr w:type="spellStart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deficien</w:t>
            </w:r>
            <w:proofErr w:type="spellEnd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* or handicap*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gnitive impair*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 or impair* or subnormal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* delay or 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mental </w:t>
            </w:r>
            <w:proofErr w:type="spellStart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disab</w:t>
            </w:r>
            <w:proofErr w:type="spellEnd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 xml:space="preserve">* or mental impair* or mental handicap* or mental </w:t>
            </w:r>
            <w:proofErr w:type="spellStart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deficien</w:t>
            </w:r>
            <w:proofErr w:type="spellEnd"/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* or mental dis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C4FFA">
              <w:rPr>
                <w:rFonts w:ascii="Times New Roman" w:hAnsi="Times New Roman" w:cs="Times New Roman"/>
                <w:sz w:val="24"/>
                <w:szCs w:val="24"/>
              </w:rPr>
              <w:t>er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A7D977" w14:textId="77777777" w:rsidR="00A0373E" w:rsidRDefault="00A0373E" w:rsidP="00D53471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 </w:t>
            </w:r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"cerebral palsy" or "Fragile X syndrome" or "Down syndrome" or "Prader-Willi syndrome" or "Smith-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genis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yndrome" or "Rett syndrome" or "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Lesch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Nyhan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yndrome" or "Angelman Syndrome" or "Cri du Chat Syndrome" or "Cornelia de Lange syndrome" or "Rubinstein-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aybi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yndrome" or "DiGeorge syndrome " or "Williams syndrome" or phenylketonuria or "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Fetal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lcohol spectrum disorder" or "</w:t>
            </w:r>
            <w:proofErr w:type="spell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utis</w:t>
            </w:r>
            <w:proofErr w:type="spell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* spectrum disorder" or Autism or "</w:t>
            </w:r>
            <w:proofErr w:type="gramStart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ttention deficit disorder</w:t>
            </w:r>
            <w:proofErr w:type="gramEnd"/>
            <w:r w:rsidRPr="003C4FFA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).</w:t>
            </w:r>
          </w:p>
          <w:p w14:paraId="1F4E5E4F" w14:textId="77777777" w:rsidR="00A0373E" w:rsidRDefault="00A0373E" w:rsidP="00D53471">
            <w:pP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23. 18 or 19 or 20 or 21 or 22 </w:t>
            </w:r>
          </w:p>
          <w:p w14:paraId="1C84B965" w14:textId="77777777" w:rsidR="00A0373E" w:rsidRPr="003C4FFA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4. 10 and 14 and 17 and 23</w:t>
            </w:r>
          </w:p>
        </w:tc>
      </w:tr>
    </w:tbl>
    <w:p w14:paraId="003535E9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atabase Host: </w:t>
      </w:r>
      <w:r w:rsidRPr="00467B36">
        <w:rPr>
          <w:rFonts w:ascii="Times New Roman" w:hAnsi="Times New Roman" w:cs="Times New Roman"/>
          <w:sz w:val="24"/>
          <w:szCs w:val="24"/>
        </w:rPr>
        <w:t>ProQuest</w:t>
      </w:r>
    </w:p>
    <w:p w14:paraId="1461DBA4" w14:textId="77777777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abase: </w:t>
      </w:r>
      <w:r>
        <w:rPr>
          <w:rFonts w:ascii="Times New Roman" w:hAnsi="Times New Roman" w:cs="Times New Roman"/>
          <w:sz w:val="24"/>
          <w:szCs w:val="24"/>
        </w:rPr>
        <w:t>ERIC</w:t>
      </w:r>
    </w:p>
    <w:p w14:paraId="0933CFF4" w14:textId="4AE66856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e: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AB43C7">
        <w:rPr>
          <w:rFonts w:ascii="Times New Roman" w:hAnsi="Times New Roman" w:cs="Times New Roman"/>
          <w:sz w:val="24"/>
          <w:szCs w:val="24"/>
        </w:rPr>
        <w:t>.2.202</w:t>
      </w:r>
      <w:r w:rsidR="00CA1ECC">
        <w:rPr>
          <w:rFonts w:ascii="Times New Roman" w:hAnsi="Times New Roman" w:cs="Times New Roman"/>
          <w:sz w:val="24"/>
          <w:szCs w:val="24"/>
        </w:rPr>
        <w:t>2</w:t>
      </w:r>
    </w:p>
    <w:p w14:paraId="23BD71AB" w14:textId="5E1D348A" w:rsidR="00A0373E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sults: </w:t>
      </w:r>
      <w:r w:rsidR="00CA1ECC">
        <w:rPr>
          <w:rFonts w:ascii="Times New Roman" w:hAnsi="Times New Roman" w:cs="Times New Roman"/>
          <w:sz w:val="24"/>
          <w:szCs w:val="24"/>
        </w:rPr>
        <w:t>450</w:t>
      </w:r>
    </w:p>
    <w:p w14:paraId="35BE6CFB" w14:textId="30C1BD0C" w:rsidR="00A0373E" w:rsidRPr="00DF5366" w:rsidRDefault="00A0373E" w:rsidP="00A037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imits: </w:t>
      </w:r>
      <w:r w:rsidRPr="00AB43C7">
        <w:rPr>
          <w:rFonts w:ascii="Times New Roman" w:hAnsi="Times New Roman" w:cs="Times New Roman"/>
          <w:sz w:val="24"/>
          <w:szCs w:val="24"/>
        </w:rPr>
        <w:t>English Languag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B43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blication Year: </w:t>
      </w:r>
      <w:r w:rsidRPr="00AB43C7">
        <w:rPr>
          <w:rFonts w:ascii="Times New Roman" w:hAnsi="Times New Roman" w:cs="Times New Roman"/>
          <w:sz w:val="24"/>
          <w:szCs w:val="24"/>
        </w:rPr>
        <w:t xml:space="preserve">2000 </w:t>
      </w:r>
      <w:r>
        <w:rPr>
          <w:rFonts w:ascii="Times New Roman" w:hAnsi="Times New Roman" w:cs="Times New Roman"/>
          <w:sz w:val="24"/>
          <w:szCs w:val="24"/>
        </w:rPr>
        <w:t>–202</w:t>
      </w:r>
      <w:r w:rsidR="00CA1ECC">
        <w:rPr>
          <w:rFonts w:ascii="Times New Roman" w:hAnsi="Times New Roman" w:cs="Times New Roman"/>
          <w:sz w:val="24"/>
          <w:szCs w:val="24"/>
        </w:rPr>
        <w:t>0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559"/>
        <w:gridCol w:w="1825"/>
        <w:gridCol w:w="2292"/>
        <w:gridCol w:w="2012"/>
        <w:gridCol w:w="5766"/>
      </w:tblGrid>
      <w:tr w:rsidR="00A0373E" w14:paraId="566F3FFC" w14:textId="77777777" w:rsidTr="00D53471">
        <w:tc>
          <w:tcPr>
            <w:tcW w:w="2680" w:type="dxa"/>
            <w:shd w:val="clear" w:color="auto" w:fill="E7E6E6" w:themeFill="background2"/>
          </w:tcPr>
          <w:p w14:paraId="6567A1DD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1</w:t>
            </w:r>
          </w:p>
        </w:tc>
        <w:tc>
          <w:tcPr>
            <w:tcW w:w="1825" w:type="dxa"/>
            <w:shd w:val="clear" w:color="auto" w:fill="E7E6E6" w:themeFill="background2"/>
          </w:tcPr>
          <w:p w14:paraId="53B97C77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2</w:t>
            </w:r>
          </w:p>
        </w:tc>
        <w:tc>
          <w:tcPr>
            <w:tcW w:w="1840" w:type="dxa"/>
            <w:shd w:val="clear" w:color="auto" w:fill="E7E6E6" w:themeFill="background2"/>
          </w:tcPr>
          <w:p w14:paraId="0DE8D1A0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3</w:t>
            </w:r>
          </w:p>
        </w:tc>
        <w:tc>
          <w:tcPr>
            <w:tcW w:w="1872" w:type="dxa"/>
            <w:shd w:val="clear" w:color="auto" w:fill="E7E6E6" w:themeFill="background2"/>
          </w:tcPr>
          <w:p w14:paraId="37BEAC49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4</w:t>
            </w:r>
          </w:p>
        </w:tc>
        <w:tc>
          <w:tcPr>
            <w:tcW w:w="6237" w:type="dxa"/>
            <w:shd w:val="clear" w:color="auto" w:fill="E7E6E6" w:themeFill="background2"/>
          </w:tcPr>
          <w:p w14:paraId="28E43919" w14:textId="77777777" w:rsidR="00A0373E" w:rsidRPr="005540BB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5</w:t>
            </w:r>
          </w:p>
        </w:tc>
      </w:tr>
      <w:tr w:rsidR="00A0373E" w14:paraId="07169B80" w14:textId="77777777" w:rsidTr="00D53471">
        <w:tc>
          <w:tcPr>
            <w:tcW w:w="2680" w:type="dxa"/>
          </w:tcPr>
          <w:p w14:paraId="04F68077" w14:textId="1DF33861" w:rsidR="00A0373E" w:rsidRPr="007576DF" w:rsidRDefault="0077674B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Q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ubjective Wellbeing</w:t>
            </w:r>
          </w:p>
        </w:tc>
        <w:tc>
          <w:tcPr>
            <w:tcW w:w="1825" w:type="dxa"/>
          </w:tcPr>
          <w:p w14:paraId="7FAB0781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</w:t>
            </w:r>
          </w:p>
        </w:tc>
        <w:tc>
          <w:tcPr>
            <w:tcW w:w="1840" w:type="dxa"/>
          </w:tcPr>
          <w:p w14:paraId="5F4BDB7E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metric Properties</w:t>
            </w:r>
          </w:p>
        </w:tc>
        <w:tc>
          <w:tcPr>
            <w:tcW w:w="1872" w:type="dxa"/>
          </w:tcPr>
          <w:p w14:paraId="7C3065E2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lescence</w:t>
            </w:r>
          </w:p>
        </w:tc>
        <w:tc>
          <w:tcPr>
            <w:tcW w:w="6237" w:type="dxa"/>
          </w:tcPr>
          <w:p w14:paraId="67C18BA1" w14:textId="77777777" w:rsidR="00A0373E" w:rsidRPr="007576DF" w:rsidRDefault="00A0373E" w:rsidP="00D53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llectu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75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ability</w:t>
            </w:r>
          </w:p>
        </w:tc>
      </w:tr>
      <w:tr w:rsidR="00A0373E" w14:paraId="55336808" w14:textId="77777777" w:rsidTr="00D53471">
        <w:tc>
          <w:tcPr>
            <w:tcW w:w="2680" w:type="dxa"/>
          </w:tcPr>
          <w:p w14:paraId="09582238" w14:textId="19FD899A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67B36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467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467B36">
              <w:rPr>
                <w:rFonts w:ascii="Times New Roman" w:hAnsi="Times New Roman" w:cs="Times New Roman"/>
                <w:sz w:val="24"/>
                <w:szCs w:val="24"/>
              </w:rPr>
              <w:t>"Quality of Life" OR "Psychological Well-Being" OR "Personal Satisfaction" OR "Wellness" OR "wellbeing" OR "well-being" OR "subjective health" OR "subjective wellbeing" OR "objective wellbeing" OR "</w:t>
            </w:r>
            <w:proofErr w:type="spellStart"/>
            <w:r w:rsidRPr="00467B36">
              <w:rPr>
                <w:rFonts w:ascii="Times New Roman" w:hAnsi="Times New Roman" w:cs="Times New Roman"/>
                <w:sz w:val="24"/>
                <w:szCs w:val="24"/>
              </w:rPr>
              <w:t>eudaimonic</w:t>
            </w:r>
            <w:proofErr w:type="spellEnd"/>
            <w:r w:rsidRPr="00467B36">
              <w:rPr>
                <w:rFonts w:ascii="Times New Roman" w:hAnsi="Times New Roman" w:cs="Times New Roman"/>
                <w:sz w:val="24"/>
                <w:szCs w:val="24"/>
              </w:rPr>
              <w:t xml:space="preserve"> wellbeing" OR "hedonic wellbeing" OR "happiness" OR "self-concept" OR "social support" OR "mental wellbeing" OR "psychological health" OR </w:t>
            </w:r>
            <w:r w:rsidR="0077674B" w:rsidRPr="00467B36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77674B">
              <w:rPr>
                <w:rFonts w:ascii="Times New Roman" w:hAnsi="Times New Roman" w:cs="Times New Roman"/>
                <w:sz w:val="24"/>
                <w:szCs w:val="24"/>
              </w:rPr>
              <w:t>social health</w:t>
            </w:r>
            <w:r w:rsidR="0077674B" w:rsidRPr="00467B36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77674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67B36">
              <w:rPr>
                <w:rFonts w:ascii="Times New Roman" w:hAnsi="Times New Roman" w:cs="Times New Roman"/>
                <w:sz w:val="24"/>
                <w:szCs w:val="24"/>
              </w:rPr>
              <w:t xml:space="preserve">"health related quality </w:t>
            </w:r>
            <w:r w:rsidRPr="00467B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life" OR "Mental Health" OR "health")</w:t>
            </w:r>
          </w:p>
        </w:tc>
        <w:tc>
          <w:tcPr>
            <w:tcW w:w="1825" w:type="dxa"/>
          </w:tcPr>
          <w:p w14:paraId="152571F9" w14:textId="0C8154E3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C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D </w:t>
            </w:r>
            <w:proofErr w:type="spellStart"/>
            <w:proofErr w:type="gram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Self Report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*" OR "Scale*" OR "measure*" OR "measure* tool*" OR "survey*" OR "questionnaire*" OR "tool*" OR "instrument*" OR "indicator*" OR "health outcome*" OR "assessment*" OR "evaluation*")</w:t>
            </w:r>
          </w:p>
        </w:tc>
        <w:tc>
          <w:tcPr>
            <w:tcW w:w="1840" w:type="dxa"/>
          </w:tcPr>
          <w:p w14:paraId="589216B3" w14:textId="77777777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proofErr w:type="gram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"psychometric*" OR "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reliab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*" OR "valid*" OR "reproducibility of results")</w:t>
            </w:r>
          </w:p>
        </w:tc>
        <w:tc>
          <w:tcPr>
            <w:tcW w:w="1872" w:type="dxa"/>
          </w:tcPr>
          <w:p w14:paraId="777DC889" w14:textId="77777777" w:rsidR="00A0373E" w:rsidRPr="005540BB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proofErr w:type="gram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*" OR "youth*" OR "young people" OR "teen*" OR "child*")</w:t>
            </w:r>
          </w:p>
        </w:tc>
        <w:tc>
          <w:tcPr>
            <w:tcW w:w="6237" w:type="dxa"/>
          </w:tcPr>
          <w:p w14:paraId="2F83251C" w14:textId="77777777" w:rsidR="00A0373E" w:rsidRPr="003C4FFA" w:rsidRDefault="00A0373E" w:rsidP="00D5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("intellectual 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disab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*" OR "mental retard*" OR "neurodevelopmental disorder*"OR "developmental 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disab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*" OR "learning 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disab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disab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*" OR "learning impair*" OR "learning difficult*" OR "learning disorder*" OR "learning 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deficien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*" OR "intellectual development disorder*" OR "intellectual impair*" OR "intellectual handicap*" OR "intellectual disorder*" OR "intellectual 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deficien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*" OR "handicap*" OR "mental 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disab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*" OR "cognitive impair*" OR "impair*" OR "subnormal" OR "development* delay" OR "mental 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disab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*" OR "mental impair*" OR "mental handicap*" OR "mental 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deficien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*" OR "mental disorder*" OR "special needs" OR "cerebral palsy" OR "Fragile X syndrome" OR "Down syndrome" OR "Prader-Willi syndrome" OR "Smith-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Magenis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 syndrome" OR "Rett syndrome" OR "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Lesch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Nyhan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 syndrome" OR "Angelman Syndrome" OR "Cri du Chat Syndrome" OR "Cornelia de Lange syndrome" OR "Rubinstein-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Taybi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 syndrome" OR "DiGeorge syndrome" OR "Williams syndrome" OR "phenylketonuria" OR "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 xml:space="preserve"> alcohol spectrum disorder" </w:t>
            </w:r>
            <w:r w:rsidRPr="00600C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"</w:t>
            </w:r>
            <w:proofErr w:type="spellStart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Autis</w:t>
            </w:r>
            <w:proofErr w:type="spellEnd"/>
            <w:r w:rsidRPr="00600CEA">
              <w:rPr>
                <w:rFonts w:ascii="Times New Roman" w:hAnsi="Times New Roman" w:cs="Times New Roman"/>
                <w:sz w:val="24"/>
                <w:szCs w:val="24"/>
              </w:rPr>
              <w:t>* spectrum disorder" OR "Autism" OR "Attention deficit disorder")</w:t>
            </w:r>
          </w:p>
        </w:tc>
      </w:tr>
    </w:tbl>
    <w:p w14:paraId="302AD1F9" w14:textId="77777777" w:rsidR="00A0373E" w:rsidRDefault="00A0373E" w:rsidP="00A0373E">
      <w:pPr>
        <w:rPr>
          <w:rFonts w:ascii="Times New Roman" w:hAnsi="Times New Roman" w:cs="Times New Roman"/>
          <w:sz w:val="24"/>
          <w:szCs w:val="24"/>
        </w:rPr>
      </w:pPr>
    </w:p>
    <w:p w14:paraId="75C619D7" w14:textId="77777777" w:rsidR="00A0373E" w:rsidRPr="007338A9" w:rsidRDefault="00A0373E" w:rsidP="00A0373E">
      <w:pPr>
        <w:rPr>
          <w:rFonts w:ascii="Times New Roman" w:hAnsi="Times New Roman" w:cs="Times New Roman"/>
          <w:sz w:val="24"/>
          <w:szCs w:val="24"/>
        </w:rPr>
      </w:pPr>
    </w:p>
    <w:p w14:paraId="4BDA4BE2" w14:textId="77777777" w:rsidR="00A0373E" w:rsidRDefault="00A0373E"/>
    <w:sectPr w:rsidR="00A0373E" w:rsidSect="00E42C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73E"/>
    <w:rsid w:val="003401DC"/>
    <w:rsid w:val="00347B54"/>
    <w:rsid w:val="00360C72"/>
    <w:rsid w:val="003E385B"/>
    <w:rsid w:val="0077674B"/>
    <w:rsid w:val="00823888"/>
    <w:rsid w:val="00A0373E"/>
    <w:rsid w:val="00A50B65"/>
    <w:rsid w:val="00CA1ECC"/>
    <w:rsid w:val="00EB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233E"/>
  <w15:chartTrackingRefBased/>
  <w15:docId w15:val="{1AED1391-DCC7-4AE6-B493-55F89A77E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A03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67</Words>
  <Characters>779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uire, Stephanie</dc:creator>
  <cp:keywords/>
  <dc:description/>
  <cp:lastModifiedBy>Maguire, Stephanie</cp:lastModifiedBy>
  <cp:revision>3</cp:revision>
  <dcterms:created xsi:type="dcterms:W3CDTF">2022-03-19T20:16:00Z</dcterms:created>
  <dcterms:modified xsi:type="dcterms:W3CDTF">2022-04-02T10:02:00Z</dcterms:modified>
</cp:coreProperties>
</file>